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1EEE" w14:textId="77777777" w:rsidR="00D72A69" w:rsidRPr="00D72A69" w:rsidRDefault="00D72A69" w:rsidP="00D72A69">
      <w:pPr>
        <w:spacing w:line="480" w:lineRule="auto"/>
        <w:rPr>
          <w:rFonts w:ascii="Calibri" w:eastAsia="Times New Roman" w:hAnsi="Calibri" w:cs="Calibri"/>
          <w:b/>
          <w:bCs/>
          <w:kern w:val="0"/>
          <w:sz w:val="36"/>
          <w:szCs w:val="36"/>
          <w:lang w:val="en-IE" w:eastAsia="en-GB"/>
          <w14:ligatures w14:val="none"/>
        </w:rPr>
      </w:pPr>
      <w:r w:rsidRPr="00D72A69">
        <w:rPr>
          <w:rFonts w:ascii="Calibri" w:eastAsia="Times New Roman" w:hAnsi="Calibri" w:cs="Calibri"/>
          <w:b/>
          <w:bCs/>
          <w:kern w:val="0"/>
          <w:sz w:val="36"/>
          <w:szCs w:val="36"/>
          <w:lang w:val="en-IE" w:eastAsia="en-GB"/>
          <w14:ligatures w14:val="none"/>
        </w:rPr>
        <w:t>Supporting information</w:t>
      </w:r>
    </w:p>
    <w:p w14:paraId="3B2997DF" w14:textId="04E4ED8D" w:rsidR="00253067" w:rsidRPr="008A6D9D" w:rsidRDefault="00363611">
      <w:pPr>
        <w:rPr>
          <w:rFonts w:ascii="Calibri" w:hAnsi="Calibri" w:cs="Calibri"/>
        </w:rPr>
      </w:pPr>
      <w:r w:rsidRPr="008A6D9D">
        <w:rPr>
          <w:rFonts w:ascii="Calibri" w:hAnsi="Calibri" w:cs="Calibri"/>
        </w:rPr>
        <w:t>S1</w:t>
      </w:r>
      <w:r w:rsidR="0012366A">
        <w:rPr>
          <w:rFonts w:ascii="Calibri" w:hAnsi="Calibri" w:cs="Calibri"/>
        </w:rPr>
        <w:t xml:space="preserve"> Table</w:t>
      </w:r>
      <w:r w:rsidRPr="008A6D9D">
        <w:rPr>
          <w:rFonts w:ascii="Calibri" w:hAnsi="Calibri" w:cs="Calibri"/>
        </w:rPr>
        <w:t>: List of sub-Saharan African countries and Demographic Health Survey (DHS) data used for analysis</w:t>
      </w:r>
    </w:p>
    <w:p w14:paraId="6DB9D18F" w14:textId="77777777" w:rsidR="00363611" w:rsidRPr="008A6D9D" w:rsidRDefault="00363611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2970"/>
      </w:tblGrid>
      <w:tr w:rsidR="00697F9B" w:rsidRPr="008A6D9D" w14:paraId="77CA2837" w14:textId="77777777" w:rsidTr="00697F9B">
        <w:trPr>
          <w:jc w:val="center"/>
        </w:trPr>
        <w:tc>
          <w:tcPr>
            <w:tcW w:w="2155" w:type="dxa"/>
          </w:tcPr>
          <w:p w14:paraId="0949928B" w14:textId="3ECA17F1" w:rsidR="00697F9B" w:rsidRPr="008A6D9D" w:rsidRDefault="00697F9B">
            <w:pPr>
              <w:rPr>
                <w:rFonts w:ascii="Calibri" w:hAnsi="Calibri" w:cs="Calibri"/>
                <w:b/>
                <w:bCs/>
              </w:rPr>
            </w:pPr>
            <w:r w:rsidRPr="008A6D9D">
              <w:rPr>
                <w:rFonts w:ascii="Calibri" w:hAnsi="Calibri" w:cs="Calibri"/>
                <w:b/>
                <w:bCs/>
              </w:rPr>
              <w:t>Country</w:t>
            </w:r>
          </w:p>
        </w:tc>
        <w:tc>
          <w:tcPr>
            <w:tcW w:w="2970" w:type="dxa"/>
          </w:tcPr>
          <w:p w14:paraId="6687836F" w14:textId="17203B35" w:rsidR="00697F9B" w:rsidRPr="008A6D9D" w:rsidRDefault="00697F9B">
            <w:pPr>
              <w:rPr>
                <w:rFonts w:ascii="Calibri" w:hAnsi="Calibri" w:cs="Calibri"/>
                <w:b/>
                <w:bCs/>
              </w:rPr>
            </w:pPr>
            <w:r w:rsidRPr="008A6D9D">
              <w:rPr>
                <w:rFonts w:ascii="Calibri" w:hAnsi="Calibri" w:cs="Calibri"/>
                <w:b/>
                <w:bCs/>
              </w:rPr>
              <w:t>DHS Survey Years</w:t>
            </w:r>
          </w:p>
        </w:tc>
      </w:tr>
      <w:tr w:rsidR="00697F9B" w:rsidRPr="008A6D9D" w14:paraId="6E7D5444" w14:textId="77777777" w:rsidTr="00697F9B">
        <w:trPr>
          <w:jc w:val="center"/>
        </w:trPr>
        <w:tc>
          <w:tcPr>
            <w:tcW w:w="2155" w:type="dxa"/>
          </w:tcPr>
          <w:p w14:paraId="2175BF97" w14:textId="06628E74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Cameroon</w:t>
            </w:r>
          </w:p>
        </w:tc>
        <w:tc>
          <w:tcPr>
            <w:tcW w:w="2970" w:type="dxa"/>
          </w:tcPr>
          <w:p w14:paraId="3D43D634" w14:textId="777C105F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4, 2011, 2018</w:t>
            </w:r>
          </w:p>
        </w:tc>
      </w:tr>
      <w:tr w:rsidR="00697F9B" w:rsidRPr="008A6D9D" w14:paraId="1B5DA9FE" w14:textId="77777777" w:rsidTr="00697F9B">
        <w:trPr>
          <w:jc w:val="center"/>
        </w:trPr>
        <w:tc>
          <w:tcPr>
            <w:tcW w:w="2155" w:type="dxa"/>
          </w:tcPr>
          <w:p w14:paraId="5916AA90" w14:textId="0B7C104C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Ethiopia</w:t>
            </w:r>
          </w:p>
        </w:tc>
        <w:tc>
          <w:tcPr>
            <w:tcW w:w="2970" w:type="dxa"/>
          </w:tcPr>
          <w:p w14:paraId="559A4BE0" w14:textId="53312810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5, 2011, 2016</w:t>
            </w:r>
          </w:p>
        </w:tc>
      </w:tr>
      <w:tr w:rsidR="00697F9B" w:rsidRPr="008A6D9D" w14:paraId="616C9610" w14:textId="77777777" w:rsidTr="00697F9B">
        <w:trPr>
          <w:jc w:val="center"/>
        </w:trPr>
        <w:tc>
          <w:tcPr>
            <w:tcW w:w="2155" w:type="dxa"/>
          </w:tcPr>
          <w:p w14:paraId="734F320A" w14:textId="43CFCEEE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Guinea</w:t>
            </w:r>
          </w:p>
        </w:tc>
        <w:tc>
          <w:tcPr>
            <w:tcW w:w="2970" w:type="dxa"/>
          </w:tcPr>
          <w:p w14:paraId="403F8F63" w14:textId="184123FD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5, 2012, 2018</w:t>
            </w:r>
          </w:p>
        </w:tc>
      </w:tr>
      <w:tr w:rsidR="00697F9B" w:rsidRPr="008A6D9D" w14:paraId="439A1727" w14:textId="77777777" w:rsidTr="00697F9B">
        <w:trPr>
          <w:jc w:val="center"/>
        </w:trPr>
        <w:tc>
          <w:tcPr>
            <w:tcW w:w="2155" w:type="dxa"/>
          </w:tcPr>
          <w:p w14:paraId="1DC5E07F" w14:textId="748A0137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Lesotho</w:t>
            </w:r>
          </w:p>
        </w:tc>
        <w:tc>
          <w:tcPr>
            <w:tcW w:w="2970" w:type="dxa"/>
          </w:tcPr>
          <w:p w14:paraId="4B422534" w14:textId="109E9A2C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4, 2009, 2014</w:t>
            </w:r>
          </w:p>
        </w:tc>
      </w:tr>
      <w:tr w:rsidR="00697F9B" w:rsidRPr="008A6D9D" w14:paraId="74F4B41A" w14:textId="77777777" w:rsidTr="00697F9B">
        <w:trPr>
          <w:jc w:val="center"/>
        </w:trPr>
        <w:tc>
          <w:tcPr>
            <w:tcW w:w="2155" w:type="dxa"/>
          </w:tcPr>
          <w:p w14:paraId="09771627" w14:textId="283D16BB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Malawi</w:t>
            </w:r>
          </w:p>
        </w:tc>
        <w:tc>
          <w:tcPr>
            <w:tcW w:w="2970" w:type="dxa"/>
          </w:tcPr>
          <w:p w14:paraId="3899879F" w14:textId="66F367E8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4, 2010, 2015-16</w:t>
            </w:r>
          </w:p>
        </w:tc>
      </w:tr>
      <w:tr w:rsidR="00697F9B" w:rsidRPr="008A6D9D" w14:paraId="4F138D74" w14:textId="77777777" w:rsidTr="00697F9B">
        <w:trPr>
          <w:jc w:val="center"/>
        </w:trPr>
        <w:tc>
          <w:tcPr>
            <w:tcW w:w="2155" w:type="dxa"/>
          </w:tcPr>
          <w:p w14:paraId="18101902" w14:textId="7E103E23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Rwanda</w:t>
            </w:r>
          </w:p>
        </w:tc>
        <w:tc>
          <w:tcPr>
            <w:tcW w:w="2970" w:type="dxa"/>
          </w:tcPr>
          <w:p w14:paraId="3C9C3113" w14:textId="607C977A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5, 2010, 2014-15</w:t>
            </w:r>
          </w:p>
        </w:tc>
      </w:tr>
      <w:tr w:rsidR="00697F9B" w:rsidRPr="008A6D9D" w14:paraId="58B0A7C7" w14:textId="77777777" w:rsidTr="00697F9B">
        <w:trPr>
          <w:jc w:val="center"/>
        </w:trPr>
        <w:tc>
          <w:tcPr>
            <w:tcW w:w="2155" w:type="dxa"/>
          </w:tcPr>
          <w:p w14:paraId="1D91FFA8" w14:textId="28F075E1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Senegal</w:t>
            </w:r>
          </w:p>
        </w:tc>
        <w:tc>
          <w:tcPr>
            <w:tcW w:w="2970" w:type="dxa"/>
          </w:tcPr>
          <w:p w14:paraId="05098143" w14:textId="61E9C818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5, 2010-11, 2017</w:t>
            </w:r>
          </w:p>
        </w:tc>
      </w:tr>
      <w:tr w:rsidR="00697F9B" w:rsidRPr="008A6D9D" w14:paraId="57017B6E" w14:textId="77777777" w:rsidTr="00697F9B">
        <w:trPr>
          <w:jc w:val="center"/>
        </w:trPr>
        <w:tc>
          <w:tcPr>
            <w:tcW w:w="2155" w:type="dxa"/>
          </w:tcPr>
          <w:p w14:paraId="0BCC0555" w14:textId="2C9230D8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Sierra Leone</w:t>
            </w:r>
          </w:p>
        </w:tc>
        <w:tc>
          <w:tcPr>
            <w:tcW w:w="2970" w:type="dxa"/>
          </w:tcPr>
          <w:p w14:paraId="2CF53BBD" w14:textId="5C6286A0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8, 2013, 2019</w:t>
            </w:r>
          </w:p>
        </w:tc>
      </w:tr>
      <w:tr w:rsidR="00697F9B" w:rsidRPr="008A6D9D" w14:paraId="29CD5B04" w14:textId="77777777" w:rsidTr="00697F9B">
        <w:trPr>
          <w:jc w:val="center"/>
        </w:trPr>
        <w:tc>
          <w:tcPr>
            <w:tcW w:w="2155" w:type="dxa"/>
          </w:tcPr>
          <w:p w14:paraId="478443B4" w14:textId="3C11C3B4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Zambia</w:t>
            </w:r>
          </w:p>
        </w:tc>
        <w:tc>
          <w:tcPr>
            <w:tcW w:w="2970" w:type="dxa"/>
          </w:tcPr>
          <w:p w14:paraId="38262104" w14:textId="206BB71A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7, 2013-14, 2018</w:t>
            </w:r>
          </w:p>
        </w:tc>
      </w:tr>
      <w:tr w:rsidR="00697F9B" w:rsidRPr="008A6D9D" w14:paraId="69769074" w14:textId="77777777" w:rsidTr="00697F9B">
        <w:trPr>
          <w:jc w:val="center"/>
        </w:trPr>
        <w:tc>
          <w:tcPr>
            <w:tcW w:w="2155" w:type="dxa"/>
          </w:tcPr>
          <w:p w14:paraId="7703442B" w14:textId="15F1A115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Zimbabwe</w:t>
            </w:r>
          </w:p>
        </w:tc>
        <w:tc>
          <w:tcPr>
            <w:tcW w:w="2970" w:type="dxa"/>
          </w:tcPr>
          <w:p w14:paraId="535B1D0E" w14:textId="20330325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</w:rPr>
              <w:t>2005-06, 2010-11, 2015</w:t>
            </w:r>
          </w:p>
        </w:tc>
      </w:tr>
      <w:tr w:rsidR="00697F9B" w:rsidRPr="008A6D9D" w14:paraId="73F44B51" w14:textId="77777777" w:rsidTr="00697F9B">
        <w:trPr>
          <w:jc w:val="center"/>
        </w:trPr>
        <w:tc>
          <w:tcPr>
            <w:tcW w:w="2155" w:type="dxa"/>
          </w:tcPr>
          <w:p w14:paraId="6226C01E" w14:textId="63A812BA" w:rsidR="00697F9B" w:rsidRPr="008A6D9D" w:rsidRDefault="00697F9B">
            <w:pPr>
              <w:rPr>
                <w:rFonts w:ascii="Calibri" w:hAnsi="Calibri" w:cs="Calibri"/>
                <w:b/>
                <w:bCs/>
              </w:rPr>
            </w:pPr>
            <w:r w:rsidRPr="008A6D9D">
              <w:rPr>
                <w:rFonts w:ascii="Calibri" w:hAnsi="Calibri" w:cs="Calibri"/>
                <w:b/>
                <w:bCs/>
              </w:rPr>
              <w:t>Total Surveys</w:t>
            </w:r>
          </w:p>
        </w:tc>
        <w:tc>
          <w:tcPr>
            <w:tcW w:w="2970" w:type="dxa"/>
          </w:tcPr>
          <w:p w14:paraId="03A53524" w14:textId="4B974B86" w:rsidR="00697F9B" w:rsidRPr="008A6D9D" w:rsidRDefault="00697F9B">
            <w:pPr>
              <w:rPr>
                <w:rFonts w:ascii="Calibri" w:hAnsi="Calibri" w:cs="Calibri"/>
                <w:b/>
                <w:bCs/>
              </w:rPr>
            </w:pPr>
            <w:r w:rsidRPr="008A6D9D">
              <w:rPr>
                <w:rFonts w:ascii="Calibri" w:hAnsi="Calibri" w:cs="Calibri"/>
                <w:b/>
                <w:bCs/>
              </w:rPr>
              <w:t>30</w:t>
            </w:r>
          </w:p>
        </w:tc>
      </w:tr>
      <w:tr w:rsidR="00697F9B" w:rsidRPr="008A6D9D" w14:paraId="32AE74F1" w14:textId="77777777" w:rsidTr="00697F9B">
        <w:trPr>
          <w:jc w:val="center"/>
        </w:trPr>
        <w:tc>
          <w:tcPr>
            <w:tcW w:w="5125" w:type="dxa"/>
            <w:gridSpan w:val="2"/>
          </w:tcPr>
          <w:p w14:paraId="1336A6EC" w14:textId="3D6D55AE" w:rsidR="00697F9B" w:rsidRPr="008A6D9D" w:rsidRDefault="00697F9B">
            <w:pPr>
              <w:rPr>
                <w:rFonts w:ascii="Calibri" w:hAnsi="Calibri" w:cs="Calibri"/>
              </w:rPr>
            </w:pPr>
            <w:r w:rsidRPr="008A6D9D">
              <w:rPr>
                <w:rFonts w:ascii="Calibri" w:hAnsi="Calibri" w:cs="Calibri"/>
                <w:b/>
                <w:bCs/>
              </w:rPr>
              <w:t>Note:</w:t>
            </w:r>
            <w:r w:rsidRPr="008A6D9D">
              <w:rPr>
                <w:rFonts w:ascii="Calibri" w:hAnsi="Calibri" w:cs="Calibri"/>
              </w:rPr>
              <w:t xml:space="preserve"> Mali couldn’t be included despite having three DHS surveys, as it was not possible to merge HIV prevalence data with women’s questionnaire data. The first DHS round (2001-02) for Zambia was excluded from the analysis for the same reason.</w:t>
            </w:r>
          </w:p>
        </w:tc>
      </w:tr>
    </w:tbl>
    <w:p w14:paraId="54662397" w14:textId="77777777" w:rsidR="00363611" w:rsidRPr="008A6D9D" w:rsidRDefault="00363611">
      <w:pPr>
        <w:rPr>
          <w:rFonts w:ascii="Calibri" w:hAnsi="Calibri" w:cs="Calibri"/>
        </w:rPr>
      </w:pPr>
    </w:p>
    <w:sectPr w:rsidR="00363611" w:rsidRPr="008A6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11"/>
    <w:rsid w:val="00016495"/>
    <w:rsid w:val="000176C6"/>
    <w:rsid w:val="00030BDC"/>
    <w:rsid w:val="000543BA"/>
    <w:rsid w:val="00065397"/>
    <w:rsid w:val="00071AA2"/>
    <w:rsid w:val="00073888"/>
    <w:rsid w:val="00095F98"/>
    <w:rsid w:val="000A62E1"/>
    <w:rsid w:val="000A7CA0"/>
    <w:rsid w:val="000B07CB"/>
    <w:rsid w:val="000B2380"/>
    <w:rsid w:val="000B23E7"/>
    <w:rsid w:val="000C42A0"/>
    <w:rsid w:val="000D564B"/>
    <w:rsid w:val="000F6A51"/>
    <w:rsid w:val="000F75C2"/>
    <w:rsid w:val="000F7626"/>
    <w:rsid w:val="001224D9"/>
    <w:rsid w:val="0012366A"/>
    <w:rsid w:val="00131C3C"/>
    <w:rsid w:val="00136BDE"/>
    <w:rsid w:val="00140A90"/>
    <w:rsid w:val="001511DB"/>
    <w:rsid w:val="00155B33"/>
    <w:rsid w:val="0016066B"/>
    <w:rsid w:val="00183631"/>
    <w:rsid w:val="001843BD"/>
    <w:rsid w:val="001C2455"/>
    <w:rsid w:val="001D2CC3"/>
    <w:rsid w:val="001D534E"/>
    <w:rsid w:val="001F13E0"/>
    <w:rsid w:val="001F4442"/>
    <w:rsid w:val="001F7060"/>
    <w:rsid w:val="0022304D"/>
    <w:rsid w:val="00241337"/>
    <w:rsid w:val="00253067"/>
    <w:rsid w:val="002620E3"/>
    <w:rsid w:val="002761B4"/>
    <w:rsid w:val="00284FFC"/>
    <w:rsid w:val="002873D8"/>
    <w:rsid w:val="00295C3B"/>
    <w:rsid w:val="002A6286"/>
    <w:rsid w:val="002E6152"/>
    <w:rsid w:val="002E62A6"/>
    <w:rsid w:val="002F35BA"/>
    <w:rsid w:val="003215BA"/>
    <w:rsid w:val="00322B9C"/>
    <w:rsid w:val="00341D0F"/>
    <w:rsid w:val="00355A42"/>
    <w:rsid w:val="00363611"/>
    <w:rsid w:val="00384ED5"/>
    <w:rsid w:val="0039140E"/>
    <w:rsid w:val="0039159C"/>
    <w:rsid w:val="00393664"/>
    <w:rsid w:val="003A4F0B"/>
    <w:rsid w:val="003A7BB0"/>
    <w:rsid w:val="003B6D39"/>
    <w:rsid w:val="003C6152"/>
    <w:rsid w:val="003D5E0B"/>
    <w:rsid w:val="003E79FC"/>
    <w:rsid w:val="00414764"/>
    <w:rsid w:val="004318E9"/>
    <w:rsid w:val="00431EDF"/>
    <w:rsid w:val="00442A36"/>
    <w:rsid w:val="004450AA"/>
    <w:rsid w:val="00455241"/>
    <w:rsid w:val="004B60C3"/>
    <w:rsid w:val="004B617F"/>
    <w:rsid w:val="004C3172"/>
    <w:rsid w:val="004D70EA"/>
    <w:rsid w:val="004F377A"/>
    <w:rsid w:val="005041DB"/>
    <w:rsid w:val="00520162"/>
    <w:rsid w:val="00534BEF"/>
    <w:rsid w:val="0053617C"/>
    <w:rsid w:val="00537632"/>
    <w:rsid w:val="005415B7"/>
    <w:rsid w:val="00551A0D"/>
    <w:rsid w:val="005654CE"/>
    <w:rsid w:val="005712DD"/>
    <w:rsid w:val="005A4F03"/>
    <w:rsid w:val="005B6A3E"/>
    <w:rsid w:val="005D2F38"/>
    <w:rsid w:val="005E611C"/>
    <w:rsid w:val="0060677F"/>
    <w:rsid w:val="0060752A"/>
    <w:rsid w:val="00622F0E"/>
    <w:rsid w:val="00637E08"/>
    <w:rsid w:val="00650EFA"/>
    <w:rsid w:val="006514A2"/>
    <w:rsid w:val="006725C3"/>
    <w:rsid w:val="0068432D"/>
    <w:rsid w:val="0068746E"/>
    <w:rsid w:val="00697F9B"/>
    <w:rsid w:val="006B4839"/>
    <w:rsid w:val="006C5435"/>
    <w:rsid w:val="006D3376"/>
    <w:rsid w:val="006D3504"/>
    <w:rsid w:val="006E6BDF"/>
    <w:rsid w:val="006F1635"/>
    <w:rsid w:val="00711EF7"/>
    <w:rsid w:val="00724083"/>
    <w:rsid w:val="0074698C"/>
    <w:rsid w:val="00756451"/>
    <w:rsid w:val="00762972"/>
    <w:rsid w:val="00782304"/>
    <w:rsid w:val="00786D08"/>
    <w:rsid w:val="007F1DE2"/>
    <w:rsid w:val="007F4E95"/>
    <w:rsid w:val="008001C0"/>
    <w:rsid w:val="00800639"/>
    <w:rsid w:val="0082373B"/>
    <w:rsid w:val="00840654"/>
    <w:rsid w:val="00865F3B"/>
    <w:rsid w:val="00867853"/>
    <w:rsid w:val="008711B5"/>
    <w:rsid w:val="00872B57"/>
    <w:rsid w:val="00882553"/>
    <w:rsid w:val="008A6D9D"/>
    <w:rsid w:val="008B5A7C"/>
    <w:rsid w:val="008C668C"/>
    <w:rsid w:val="008D2EA2"/>
    <w:rsid w:val="008D6F8A"/>
    <w:rsid w:val="008E5C8F"/>
    <w:rsid w:val="008E6E7B"/>
    <w:rsid w:val="0090049B"/>
    <w:rsid w:val="00922BA6"/>
    <w:rsid w:val="009329D9"/>
    <w:rsid w:val="00933109"/>
    <w:rsid w:val="00961AB3"/>
    <w:rsid w:val="009727FC"/>
    <w:rsid w:val="009968CE"/>
    <w:rsid w:val="009A18D9"/>
    <w:rsid w:val="009A30B0"/>
    <w:rsid w:val="009A7871"/>
    <w:rsid w:val="009B74E6"/>
    <w:rsid w:val="009C4E92"/>
    <w:rsid w:val="009D50A7"/>
    <w:rsid w:val="009E75E1"/>
    <w:rsid w:val="009F0449"/>
    <w:rsid w:val="00A03DCF"/>
    <w:rsid w:val="00A17878"/>
    <w:rsid w:val="00A32AD0"/>
    <w:rsid w:val="00A368E5"/>
    <w:rsid w:val="00A41BA2"/>
    <w:rsid w:val="00A70FB0"/>
    <w:rsid w:val="00AA482C"/>
    <w:rsid w:val="00AC7C19"/>
    <w:rsid w:val="00AD0C60"/>
    <w:rsid w:val="00AF49B8"/>
    <w:rsid w:val="00B177BF"/>
    <w:rsid w:val="00B84004"/>
    <w:rsid w:val="00B92096"/>
    <w:rsid w:val="00BD6B2A"/>
    <w:rsid w:val="00BF57B6"/>
    <w:rsid w:val="00BF7071"/>
    <w:rsid w:val="00C00F0F"/>
    <w:rsid w:val="00C05C64"/>
    <w:rsid w:val="00C065A6"/>
    <w:rsid w:val="00C070CC"/>
    <w:rsid w:val="00C12A57"/>
    <w:rsid w:val="00C1612F"/>
    <w:rsid w:val="00C23885"/>
    <w:rsid w:val="00C24BE9"/>
    <w:rsid w:val="00C50C8D"/>
    <w:rsid w:val="00C514F0"/>
    <w:rsid w:val="00C905BF"/>
    <w:rsid w:val="00CC6813"/>
    <w:rsid w:val="00CD0738"/>
    <w:rsid w:val="00CD1A51"/>
    <w:rsid w:val="00CE66E3"/>
    <w:rsid w:val="00D02F62"/>
    <w:rsid w:val="00D16988"/>
    <w:rsid w:val="00D21F45"/>
    <w:rsid w:val="00D30360"/>
    <w:rsid w:val="00D33DF8"/>
    <w:rsid w:val="00D41868"/>
    <w:rsid w:val="00D5061B"/>
    <w:rsid w:val="00D57381"/>
    <w:rsid w:val="00D72A69"/>
    <w:rsid w:val="00D7495C"/>
    <w:rsid w:val="00D75355"/>
    <w:rsid w:val="00D95324"/>
    <w:rsid w:val="00DC556B"/>
    <w:rsid w:val="00DD1349"/>
    <w:rsid w:val="00DE0C6C"/>
    <w:rsid w:val="00DF1585"/>
    <w:rsid w:val="00DF61B9"/>
    <w:rsid w:val="00DF7973"/>
    <w:rsid w:val="00E40246"/>
    <w:rsid w:val="00E6743D"/>
    <w:rsid w:val="00E71904"/>
    <w:rsid w:val="00E76821"/>
    <w:rsid w:val="00E8132F"/>
    <w:rsid w:val="00E841D6"/>
    <w:rsid w:val="00EA4279"/>
    <w:rsid w:val="00EA7B7A"/>
    <w:rsid w:val="00EB5D79"/>
    <w:rsid w:val="00EC097F"/>
    <w:rsid w:val="00EC203B"/>
    <w:rsid w:val="00EC28B0"/>
    <w:rsid w:val="00ED54E9"/>
    <w:rsid w:val="00EE0571"/>
    <w:rsid w:val="00EE3ACE"/>
    <w:rsid w:val="00EF6F57"/>
    <w:rsid w:val="00F15EED"/>
    <w:rsid w:val="00F26CAA"/>
    <w:rsid w:val="00F55DDA"/>
    <w:rsid w:val="00F62F2D"/>
    <w:rsid w:val="00F63E60"/>
    <w:rsid w:val="00F66FD6"/>
    <w:rsid w:val="00F7211B"/>
    <w:rsid w:val="00FA24A9"/>
    <w:rsid w:val="00FA6AC4"/>
    <w:rsid w:val="00FC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B810B"/>
  <w15:chartTrackingRefBased/>
  <w15:docId w15:val="{7059732A-0839-F848-96D6-A9D4675E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mbad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bade, Preshit</cp:lastModifiedBy>
  <cp:revision>6</cp:revision>
  <dcterms:created xsi:type="dcterms:W3CDTF">2024-07-21T08:17:00Z</dcterms:created>
  <dcterms:modified xsi:type="dcterms:W3CDTF">2024-07-21T14:37:00Z</dcterms:modified>
</cp:coreProperties>
</file>